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331A5" w:rsidRPr="00041EB6" w14:paraId="0022F6CA" w14:textId="77777777" w:rsidTr="00FF1D24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140F9D3" w14:textId="77777777" w:rsidR="000331A5" w:rsidRPr="00041EB6" w:rsidRDefault="000331A5" w:rsidP="00FF1D24">
            <w:pPr>
              <w:jc w:val="center"/>
              <w:rPr>
                <w:rStyle w:val="normaltextrun"/>
                <w:rFonts w:ascii="Times New Roman" w:hAnsi="Times New Roman" w:cs="Times New Roman"/>
                <w:sz w:val="24"/>
                <w:szCs w:val="24"/>
                <w:highlight w:val="lightGray"/>
                <w:shd w:val="clear" w:color="auto" w:fill="FFFFFF"/>
                <w:lang w:val="en-US"/>
              </w:rPr>
            </w:pPr>
            <w:r w:rsidRPr="00041EB6">
              <w:rPr>
                <w:rStyle w:val="normaltextrun"/>
                <w:rFonts w:ascii="Times New Roman" w:hAnsi="Times New Roman" w:cs="Times New Roman"/>
                <w:sz w:val="24"/>
                <w:szCs w:val="24"/>
                <w:highlight w:val="lightGray"/>
                <w:shd w:val="clear" w:color="auto" w:fill="FFFFFF"/>
                <w:lang w:val="en-US"/>
              </w:rPr>
              <w:t>Gram Stain Result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4BCF643" w14:textId="77777777" w:rsidR="000331A5" w:rsidRPr="00041EB6" w:rsidRDefault="000331A5" w:rsidP="00FF1D24">
            <w:pPr>
              <w:jc w:val="center"/>
              <w:rPr>
                <w:rStyle w:val="normaltextrun"/>
                <w:rFonts w:ascii="Times New Roman" w:hAnsi="Times New Roman" w:cs="Times New Roman"/>
                <w:sz w:val="24"/>
                <w:szCs w:val="24"/>
                <w:highlight w:val="lightGray"/>
                <w:shd w:val="clear" w:color="auto" w:fill="FFFFFF"/>
                <w:lang w:val="en-US"/>
              </w:rPr>
            </w:pPr>
            <w:r w:rsidRPr="00041EB6">
              <w:rPr>
                <w:rStyle w:val="normaltextrun"/>
                <w:rFonts w:ascii="Times New Roman" w:hAnsi="Times New Roman" w:cs="Times New Roman"/>
                <w:sz w:val="24"/>
                <w:szCs w:val="24"/>
                <w:highlight w:val="lightGray"/>
                <w:shd w:val="clear" w:color="auto" w:fill="FFFFFF"/>
                <w:lang w:val="en-US"/>
              </w:rPr>
              <w:t>Septic Shock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0401D51" w14:textId="77777777" w:rsidR="000331A5" w:rsidRPr="00041EB6" w:rsidRDefault="000331A5" w:rsidP="00FF1D24">
            <w:pPr>
              <w:jc w:val="center"/>
              <w:rPr>
                <w:rStyle w:val="normaltextrun"/>
                <w:rFonts w:ascii="Times New Roman" w:hAnsi="Times New Roman" w:cs="Times New Roman"/>
                <w:sz w:val="24"/>
                <w:szCs w:val="24"/>
                <w:highlight w:val="lightGray"/>
                <w:shd w:val="clear" w:color="auto" w:fill="FFFFFF"/>
                <w:lang w:val="en-US"/>
              </w:rPr>
            </w:pPr>
            <w:r w:rsidRPr="00041EB6">
              <w:rPr>
                <w:rStyle w:val="normaltextrun"/>
                <w:rFonts w:ascii="Times New Roman" w:hAnsi="Times New Roman" w:cs="Times New Roman"/>
                <w:sz w:val="24"/>
                <w:szCs w:val="24"/>
                <w:highlight w:val="lightGray"/>
                <w:shd w:val="clear" w:color="auto" w:fill="FFFFFF"/>
                <w:lang w:val="en-US"/>
              </w:rPr>
              <w:t>Septic Cardiomyopathy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6B17003" w14:textId="77777777" w:rsidR="000331A5" w:rsidRPr="00041EB6" w:rsidRDefault="000331A5" w:rsidP="00FF1D24">
            <w:pPr>
              <w:jc w:val="center"/>
              <w:rPr>
                <w:rStyle w:val="normaltextrun"/>
                <w:rFonts w:ascii="Times New Roman" w:hAnsi="Times New Roman" w:cs="Times New Roman"/>
                <w:sz w:val="24"/>
                <w:szCs w:val="24"/>
                <w:highlight w:val="lightGray"/>
                <w:shd w:val="clear" w:color="auto" w:fill="FFFFFF"/>
                <w:lang w:val="en-US"/>
              </w:rPr>
            </w:pPr>
            <w:proofErr w:type="spellStart"/>
            <w:r w:rsidRPr="00041EB6">
              <w:rPr>
                <w:rStyle w:val="normaltextrun"/>
                <w:rFonts w:ascii="Times New Roman" w:hAnsi="Times New Roman" w:cs="Times New Roman"/>
                <w:sz w:val="24"/>
                <w:szCs w:val="24"/>
                <w:highlight w:val="lightGray"/>
                <w:shd w:val="clear" w:color="auto" w:fill="FFFFFF"/>
                <w:lang w:val="en-US"/>
              </w:rPr>
              <w:t>SeRCS</w:t>
            </w:r>
            <w:proofErr w:type="spellEnd"/>
          </w:p>
        </w:tc>
      </w:tr>
      <w:tr w:rsidR="000331A5" w:rsidRPr="00041EB6" w14:paraId="0B50E206" w14:textId="77777777" w:rsidTr="00FF1D24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252BD" w14:textId="77777777" w:rsidR="000331A5" w:rsidRPr="00041EB6" w:rsidRDefault="000331A5" w:rsidP="00FF1D24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41EB6"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Gram </w:t>
            </w: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</w:t>
            </w:r>
            <w:r w:rsidRPr="00041EB6"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ositive 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CEEB5" w14:textId="77777777" w:rsidR="000331A5" w:rsidRPr="00041EB6" w:rsidRDefault="000331A5" w:rsidP="00FF1D24">
            <w:pPr>
              <w:jc w:val="center"/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174 (17.8%)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E7A02" w14:textId="77777777" w:rsidR="000331A5" w:rsidRPr="00041EB6" w:rsidRDefault="000331A5" w:rsidP="00FF1D24">
            <w:pPr>
              <w:jc w:val="center"/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50 (24.2%)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B79EB" w14:textId="77777777" w:rsidR="000331A5" w:rsidRPr="00041EB6" w:rsidRDefault="000331A5" w:rsidP="00FF1D24">
            <w:pPr>
              <w:jc w:val="center"/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10 (22.2%)</w:t>
            </w:r>
          </w:p>
        </w:tc>
      </w:tr>
      <w:tr w:rsidR="000331A5" w:rsidRPr="00041EB6" w14:paraId="2DB22130" w14:textId="77777777" w:rsidTr="00FF1D24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BB5C1" w14:textId="77777777" w:rsidR="000331A5" w:rsidRPr="00041EB6" w:rsidRDefault="000331A5" w:rsidP="00FF1D24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41EB6"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Gram </w:t>
            </w: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</w:t>
            </w:r>
            <w:r w:rsidRPr="00041EB6"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egative 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88215" w14:textId="77777777" w:rsidR="000331A5" w:rsidRPr="00041EB6" w:rsidRDefault="000331A5" w:rsidP="00FF1D24">
            <w:pPr>
              <w:jc w:val="center"/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213 (21.8%)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338B8" w14:textId="77777777" w:rsidR="000331A5" w:rsidRPr="00041EB6" w:rsidRDefault="000331A5" w:rsidP="00FF1D24">
            <w:pPr>
              <w:jc w:val="center"/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45 (21.7%)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3C38F" w14:textId="77777777" w:rsidR="000331A5" w:rsidRPr="00041EB6" w:rsidRDefault="000331A5" w:rsidP="00FF1D24">
            <w:pPr>
              <w:jc w:val="center"/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8 (17.8%)</w:t>
            </w:r>
          </w:p>
        </w:tc>
      </w:tr>
      <w:tr w:rsidR="000331A5" w:rsidRPr="00041EB6" w14:paraId="3DF32B05" w14:textId="77777777" w:rsidTr="00FF1D24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FF8EB" w14:textId="77777777" w:rsidR="000331A5" w:rsidRPr="00041EB6" w:rsidRDefault="000331A5" w:rsidP="00FF1D24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41EB6"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Multiple </w:t>
            </w: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o</w:t>
            </w:r>
            <w:r w:rsidRPr="00041EB6"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rganisms 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D17F9" w14:textId="77777777" w:rsidR="000331A5" w:rsidRPr="00041EB6" w:rsidRDefault="000331A5" w:rsidP="00FF1D24">
            <w:pPr>
              <w:jc w:val="center"/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65 (6.7%)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DAC09" w14:textId="77777777" w:rsidR="000331A5" w:rsidRPr="00041EB6" w:rsidRDefault="000331A5" w:rsidP="00FF1D24">
            <w:pPr>
              <w:jc w:val="center"/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14 (6.8%)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DA36C" w14:textId="77777777" w:rsidR="000331A5" w:rsidRPr="00041EB6" w:rsidRDefault="000331A5" w:rsidP="00FF1D24">
            <w:pPr>
              <w:jc w:val="center"/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41EB6">
              <w:rPr>
                <w:rFonts w:ascii="Times New Roman" w:hAnsi="Times New Roman" w:cs="Times New Roman"/>
                <w:sz w:val="24"/>
                <w:szCs w:val="24"/>
              </w:rPr>
              <w:t>1 (2.2%)</w:t>
            </w:r>
          </w:p>
        </w:tc>
      </w:tr>
    </w:tbl>
    <w:p w14:paraId="202E9385" w14:textId="77777777" w:rsidR="00F66B86" w:rsidRDefault="00F66B86"/>
    <w:sectPr w:rsidR="00F66B86" w:rsidSect="00A67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1A5"/>
    <w:rsid w:val="000331A5"/>
    <w:rsid w:val="00795DA1"/>
    <w:rsid w:val="00A67768"/>
    <w:rsid w:val="00F66B86"/>
    <w:rsid w:val="00F92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DF624"/>
  <w15:chartTrackingRefBased/>
  <w15:docId w15:val="{7206971A-EEE7-4D2F-93B1-883B89FFA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1A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331A5"/>
  </w:style>
  <w:style w:type="table" w:styleId="TableGrid">
    <w:name w:val="Table Grid"/>
    <w:basedOn w:val="TableNormal"/>
    <w:uiPriority w:val="39"/>
    <w:rsid w:val="000331A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78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</dc:creator>
  <cp:keywords/>
  <dc:description/>
  <cp:lastModifiedBy>Katie</cp:lastModifiedBy>
  <cp:revision>1</cp:revision>
  <dcterms:created xsi:type="dcterms:W3CDTF">2024-03-30T23:01:00Z</dcterms:created>
  <dcterms:modified xsi:type="dcterms:W3CDTF">2024-03-30T23:02:00Z</dcterms:modified>
</cp:coreProperties>
</file>